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FA38D5" w14:textId="77777777" w:rsidR="00DA1F75" w:rsidRDefault="00DA1F75" w:rsidP="00DA1F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CB5B490" wp14:editId="1AD8690A">
            <wp:extent cx="3643884" cy="2616708"/>
            <wp:effectExtent l="0" t="0" r="0" b="0"/>
            <wp:docPr id="13488051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805167" name="图片 134880516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3884" cy="2616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350AD" w14:textId="1FFFA186" w:rsidR="004473D8" w:rsidRDefault="00DA1F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1F7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. </w:t>
      </w:r>
      <w:r w:rsidRPr="00DA1F75">
        <w:rPr>
          <w:rFonts w:ascii="Times New Roman" w:hAnsi="Times New Roman" w:cs="Times New Roman"/>
          <w:b/>
          <w:bCs/>
          <w:sz w:val="24"/>
          <w:szCs w:val="24"/>
        </w:rPr>
        <w:t xml:space="preserve">body weigh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hanges </w:t>
      </w:r>
      <w:r w:rsidRPr="00DA1F75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bookmarkStart w:id="0" w:name="_Hlk167557463"/>
      <w:r w:rsidRPr="00DA1F75">
        <w:rPr>
          <w:rFonts w:ascii="Times New Roman" w:hAnsi="Times New Roman" w:cs="Times New Roman"/>
          <w:b/>
          <w:bCs/>
          <w:sz w:val="24"/>
          <w:szCs w:val="24"/>
        </w:rPr>
        <w:t xml:space="preserve">differ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groups.</w:t>
      </w:r>
    </w:p>
    <w:p w14:paraId="4C5A2778" w14:textId="77777777" w:rsidR="007B147C" w:rsidRDefault="007B147C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6D5EFF46" w14:textId="2D7FED5D" w:rsidR="00DA1F75" w:rsidRDefault="00DA1F75" w:rsidP="00DA1F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1FC1E2A0" wp14:editId="2A18F76A">
            <wp:extent cx="4481116" cy="3238500"/>
            <wp:effectExtent l="0" t="0" r="0" b="0"/>
            <wp:docPr id="12504060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406074" name="图片 125040607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4982" cy="3241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78DF4" w14:textId="765B1784" w:rsidR="00DA1F75" w:rsidRDefault="00DA1F75" w:rsidP="00DA1F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1F7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. </w:t>
      </w:r>
      <w:r w:rsidRPr="00DA1F75">
        <w:rPr>
          <w:rFonts w:ascii="Times New Roman" w:hAnsi="Times New Roman" w:cs="Times New Roman"/>
          <w:b/>
          <w:bCs/>
          <w:sz w:val="24"/>
          <w:szCs w:val="24"/>
        </w:rPr>
        <w:t xml:space="preserve">HE staining </w:t>
      </w:r>
      <w:r w:rsidR="007B147C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Pr="00DA1F75">
        <w:rPr>
          <w:rFonts w:ascii="Times New Roman" w:hAnsi="Times New Roman" w:cs="Times New Roman"/>
          <w:b/>
          <w:bCs/>
          <w:sz w:val="24"/>
          <w:szCs w:val="24"/>
        </w:rPr>
        <w:t xml:space="preserve"> main organs of different treatment groups, scale bar=50μm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3D4EAD05" w14:textId="20479CC8" w:rsidR="00DA1F75" w:rsidRPr="00DA1F75" w:rsidRDefault="00DA1F7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sectPr w:rsidR="00DA1F75" w:rsidRPr="00DA1F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5C8356" w14:textId="77777777" w:rsidR="00590FC3" w:rsidRDefault="00590FC3" w:rsidP="00DA1F75">
      <w:r>
        <w:separator/>
      </w:r>
    </w:p>
  </w:endnote>
  <w:endnote w:type="continuationSeparator" w:id="0">
    <w:p w14:paraId="1CE59A66" w14:textId="77777777" w:rsidR="00590FC3" w:rsidRDefault="00590FC3" w:rsidP="00DA1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83E4A5" w14:textId="77777777" w:rsidR="00590FC3" w:rsidRDefault="00590FC3" w:rsidP="00DA1F75">
      <w:r>
        <w:separator/>
      </w:r>
    </w:p>
  </w:footnote>
  <w:footnote w:type="continuationSeparator" w:id="0">
    <w:p w14:paraId="1773CA99" w14:textId="77777777" w:rsidR="00590FC3" w:rsidRDefault="00590FC3" w:rsidP="00DA1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3D8"/>
    <w:rsid w:val="00060D53"/>
    <w:rsid w:val="000C6430"/>
    <w:rsid w:val="001E6F9D"/>
    <w:rsid w:val="004473D8"/>
    <w:rsid w:val="00590FC3"/>
    <w:rsid w:val="007B147C"/>
    <w:rsid w:val="00DA1F75"/>
    <w:rsid w:val="00DB062F"/>
    <w:rsid w:val="00EA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8EBF7A"/>
  <w15:chartTrackingRefBased/>
  <w15:docId w15:val="{686E81CF-DDCE-47ED-B5E8-B26307A81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1F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1F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1F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1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1F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4</cp:revision>
  <dcterms:created xsi:type="dcterms:W3CDTF">2024-05-25T11:21:00Z</dcterms:created>
  <dcterms:modified xsi:type="dcterms:W3CDTF">2024-05-30T06:50:00Z</dcterms:modified>
</cp:coreProperties>
</file>